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D95CA" w14:textId="756737BA" w:rsidR="00A137BB" w:rsidRPr="007B5F63" w:rsidRDefault="00A137BB" w:rsidP="007B5F63">
      <w:pPr>
        <w:rPr>
          <w:rFonts w:ascii="Calibri" w:hAnsi="Calibri"/>
          <w:b/>
          <w:color w:val="000000"/>
        </w:rPr>
      </w:pPr>
      <w:bookmarkStart w:id="0" w:name="_GoBack"/>
      <w:bookmarkEnd w:id="0"/>
      <w:r w:rsidRPr="007B5F63">
        <w:rPr>
          <w:rFonts w:ascii="Calibri" w:hAnsi="Calibri"/>
          <w:b/>
          <w:color w:val="000000"/>
        </w:rPr>
        <w:t xml:space="preserve">S1 Table. Independent predictors of malaria incidence in urban </w:t>
      </w:r>
      <w:proofErr w:type="spellStart"/>
      <w:r w:rsidRPr="007B5F63">
        <w:rPr>
          <w:rFonts w:ascii="Calibri" w:hAnsi="Calibri"/>
          <w:b/>
          <w:color w:val="000000"/>
        </w:rPr>
        <w:t>Mâncio</w:t>
      </w:r>
      <w:proofErr w:type="spellEnd"/>
      <w:r w:rsidRPr="007B5F63">
        <w:rPr>
          <w:rFonts w:ascii="Calibri" w:hAnsi="Calibri"/>
          <w:b/>
          <w:color w:val="000000"/>
        </w:rPr>
        <w:t xml:space="preserve"> Lima, Brazil, identified by multivariable random-effects zero-inflated negative binomial (</w:t>
      </w:r>
      <w:r w:rsidR="00292E09">
        <w:rPr>
          <w:rFonts w:ascii="Calibri" w:hAnsi="Calibri"/>
          <w:b/>
          <w:color w:val="000000"/>
        </w:rPr>
        <w:t>RE-</w:t>
      </w:r>
      <w:r w:rsidRPr="007B5F63">
        <w:rPr>
          <w:rFonts w:ascii="Calibri" w:hAnsi="Calibri"/>
          <w:b/>
          <w:color w:val="000000"/>
        </w:rPr>
        <w:t>ZINB) without the spatial covariate (zone of residence).</w:t>
      </w:r>
    </w:p>
    <w:p w14:paraId="008FE9D8" w14:textId="77777777" w:rsidR="0064701F" w:rsidRPr="0064701F" w:rsidRDefault="0064701F">
      <w:pPr>
        <w:rPr>
          <w:b/>
        </w:rPr>
      </w:pPr>
    </w:p>
    <w:tbl>
      <w:tblPr>
        <w:tblW w:w="6833" w:type="dxa"/>
        <w:jc w:val="center"/>
        <w:tblLook w:val="04A0" w:firstRow="1" w:lastRow="0" w:firstColumn="1" w:lastColumn="0" w:noHBand="0" w:noVBand="1"/>
      </w:tblPr>
      <w:tblGrid>
        <w:gridCol w:w="2980"/>
        <w:gridCol w:w="1260"/>
        <w:gridCol w:w="571"/>
        <w:gridCol w:w="571"/>
        <w:gridCol w:w="571"/>
        <w:gridCol w:w="880"/>
      </w:tblGrid>
      <w:tr w:rsidR="002B65BB" w:rsidRPr="00AD60FC" w14:paraId="0BD072C2" w14:textId="77777777" w:rsidTr="002B0B27">
        <w:trPr>
          <w:trHeight w:val="320"/>
          <w:jc w:val="center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54AE" w14:textId="77777777" w:rsidR="002B65BB" w:rsidRPr="00AD60FC" w:rsidRDefault="002B65BB" w:rsidP="00AD60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68E1" w14:textId="77777777" w:rsidR="002B65BB" w:rsidRPr="00AD60FC" w:rsidRDefault="002B65BB" w:rsidP="00AD60FC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7F7E" w14:textId="3B4A836E" w:rsidR="002B65BB" w:rsidRPr="00AD60FC" w:rsidRDefault="00E02EA9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-</w:t>
            </w:r>
            <w:r w:rsidRPr="00B34BC5">
              <w:rPr>
                <w:rFonts w:ascii="Calibri" w:hAnsi="Calibri"/>
                <w:color w:val="000000"/>
                <w:sz w:val="20"/>
                <w:szCs w:val="20"/>
              </w:rPr>
              <w:t>ZINB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model estimates, count compartment</w:t>
            </w:r>
          </w:p>
        </w:tc>
      </w:tr>
      <w:tr w:rsidR="002B65BB" w:rsidRPr="00AD60FC" w14:paraId="7A185CAE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2217" w14:textId="77777777" w:rsidR="002B65BB" w:rsidRPr="00AD60FC" w:rsidRDefault="002B65BB" w:rsidP="00AD60FC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Explanatory vari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AD3C" w14:textId="77777777" w:rsidR="002B65BB" w:rsidRPr="00AD60FC" w:rsidRDefault="002B65BB" w:rsidP="00AD60FC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No. subject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1A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D5D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FDA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</w:tr>
      <w:tr w:rsidR="002B65BB" w:rsidRPr="00AD60FC" w14:paraId="41C44C17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899B" w14:textId="77777777" w:rsidR="002B65BB" w:rsidRPr="00AD60FC" w:rsidRDefault="002B65BB" w:rsidP="00AD60FC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ndividual-lev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C5AB" w14:textId="77777777" w:rsidR="002B65BB" w:rsidRPr="00AD60FC" w:rsidRDefault="002B65BB" w:rsidP="00AD60FC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FA1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E2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B4A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24C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7070FC81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D40A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5AA1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818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8E0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AF4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559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63ACEBDC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C6B1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4871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169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0B9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D2A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9D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2BCC3293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32EE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6-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D6C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CBE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7D2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627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320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16</w:t>
            </w:r>
          </w:p>
        </w:tc>
      </w:tr>
      <w:tr w:rsidR="002B65BB" w:rsidRPr="00AD60FC" w14:paraId="69A97E5F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0B9D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6-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7A8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354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380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74D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A32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33F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</w:tr>
      <w:tr w:rsidR="002B65BB" w:rsidRPr="00AD60FC" w14:paraId="533B855C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E3C5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CD9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F4B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DD6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B3B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EC1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09</w:t>
            </w:r>
          </w:p>
        </w:tc>
      </w:tr>
      <w:tr w:rsidR="002B65BB" w:rsidRPr="00AD60FC" w14:paraId="477AFBA0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ECC5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0CF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6F6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04B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6D5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9247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50</w:t>
            </w:r>
          </w:p>
        </w:tc>
      </w:tr>
      <w:tr w:rsidR="002B65BB" w:rsidRPr="00AD60FC" w14:paraId="59C961E5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C1B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3FA0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B27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7B2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BE5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FA4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470C641C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66C2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EEC8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1B0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04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2807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92D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06E9D478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5838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3237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424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219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DE9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733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A9B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</w:tr>
      <w:tr w:rsidR="002B65BB" w:rsidRPr="00AD60FC" w14:paraId="62E4D6AB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BBC3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Bed net use the previous nig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FC36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B5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27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553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45D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7E3BBF07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4993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2BA5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4F5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30D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947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F2A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0015748A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5C43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65C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596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A12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978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F6E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908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20</w:t>
            </w:r>
          </w:p>
        </w:tc>
      </w:tr>
      <w:tr w:rsidR="002B65BB" w:rsidRPr="00AD60FC" w14:paraId="70BB043A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8815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Follow-up du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5F13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546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36C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325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DB3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1CBF415B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10E4" w14:textId="77777777" w:rsidR="002B65BB" w:rsidRPr="00AD60FC" w:rsidRDefault="002B65BB" w:rsidP="00AD60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E35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DC7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D8B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62A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9FA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</w:tr>
      <w:tr w:rsidR="002B65BB" w:rsidRPr="00AD60FC" w14:paraId="00C9AFA9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FB2D" w14:textId="77777777" w:rsidR="002B65BB" w:rsidRPr="00AD60FC" w:rsidRDefault="002B65BB" w:rsidP="00AD60FC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Household-lev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D341" w14:textId="77777777" w:rsidR="002B65BB" w:rsidRPr="00AD60FC" w:rsidRDefault="002B65BB" w:rsidP="00AD60FC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194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F9F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102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AF4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48BE3CDD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8783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915F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B43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7F7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D2A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136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3BE74DE7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CF97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≤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9D83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452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734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FF4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044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035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4B37897C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6585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678C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39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439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00F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39B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9CA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47</w:t>
            </w:r>
          </w:p>
        </w:tc>
      </w:tr>
      <w:tr w:rsidR="002B65BB" w:rsidRPr="00AD60FC" w14:paraId="0F1D13AA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3FCD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LLIN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6892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A5B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674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C3B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404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66A95536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1162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D863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287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042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991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FFA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21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1046CA51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E1F8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A96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30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CB1C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99D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589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D11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04</w:t>
            </w:r>
          </w:p>
        </w:tc>
      </w:tr>
      <w:tr w:rsidR="002B65BB" w:rsidRPr="00AD60FC" w14:paraId="6CEF0340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4CFC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24E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9FF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C67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2B2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51C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5993</w:t>
            </w:r>
          </w:p>
        </w:tc>
      </w:tr>
      <w:tr w:rsidR="002B65BB" w:rsidRPr="00AD60FC" w14:paraId="1F194B20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9A39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Recent I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4CCF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5B5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70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91F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ED0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620B8DEB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CBAA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05B6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DF7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F6C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3DCA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390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65B65A55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5286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DCE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9937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850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6AA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A3D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</w:tr>
      <w:tr w:rsidR="002B65BB" w:rsidRPr="00AD60FC" w14:paraId="7228CA7E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67BE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96F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54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BC1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1B2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FFA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B19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6824</w:t>
            </w:r>
          </w:p>
        </w:tc>
      </w:tr>
      <w:tr w:rsidR="002B65BB" w:rsidRPr="00AD60FC" w14:paraId="5B1690BA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319F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 xml:space="preserve">Ceil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5F54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E6B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F19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E6C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221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5BE3DFD9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1EB1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2E17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666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EE4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6C3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293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00A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2BA3A6E1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7800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6E9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7C57" w14:textId="77777777" w:rsidR="002B65BB" w:rsidRPr="00AD60FC" w:rsidRDefault="002B65BB" w:rsidP="00AD60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E07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3F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FD4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0F5C564B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D756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Complete wa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D0AA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C1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C32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D7E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E16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192CF7F7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31B8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3BB4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5CC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355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897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8689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6665BEC6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73C7" w14:textId="77777777" w:rsidR="002B65BB" w:rsidRPr="00AD60FC" w:rsidRDefault="002B65BB" w:rsidP="00AD60FC">
            <w:pPr>
              <w:ind w:firstLineChars="300" w:firstLine="600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8A3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84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0944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52C3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F39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6962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0002</w:t>
            </w:r>
          </w:p>
        </w:tc>
      </w:tr>
      <w:tr w:rsidR="002B65BB" w:rsidRPr="00AD60FC" w14:paraId="0B972DC5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AF48" w14:textId="77777777" w:rsidR="002B65BB" w:rsidRPr="00AD60FC" w:rsidRDefault="002B65BB" w:rsidP="00AD60FC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Type of lavato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58F1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CBB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5E8E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7295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A7DB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107C6193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8E95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Outho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C924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465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29D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0D0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6D6F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20A1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2B65BB" w:rsidRPr="00AD60FC" w14:paraId="572C022E" w14:textId="77777777" w:rsidTr="002B65BB">
        <w:trPr>
          <w:trHeight w:val="320"/>
          <w:jc w:val="center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10FB" w14:textId="77777777" w:rsidR="002B65BB" w:rsidRPr="00AD60FC" w:rsidRDefault="002B65BB" w:rsidP="00AD60FC">
            <w:pPr>
              <w:ind w:firstLineChars="300" w:firstLine="6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Indo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916" w14:textId="77777777" w:rsidR="002B65BB" w:rsidRPr="00AD60FC" w:rsidRDefault="002B65BB" w:rsidP="00AD60F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D60FC">
              <w:rPr>
                <w:rFonts w:ascii="Cambria" w:hAnsi="Cambria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DAE8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CEED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900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39F6" w14:textId="77777777" w:rsidR="002B65BB" w:rsidRPr="00AD60FC" w:rsidRDefault="002B65BB" w:rsidP="00AD60F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60FC">
              <w:rPr>
                <w:rFonts w:ascii="Calibri" w:hAnsi="Calibri"/>
                <w:color w:val="000000"/>
                <w:sz w:val="20"/>
                <w:szCs w:val="20"/>
              </w:rPr>
              <w:t>&lt;0.0001</w:t>
            </w:r>
          </w:p>
        </w:tc>
      </w:tr>
    </w:tbl>
    <w:p w14:paraId="3DEF1C88" w14:textId="31BE37F2" w:rsidR="00F55473" w:rsidRPr="00FD5CF5" w:rsidRDefault="00A137BB" w:rsidP="000E26DC">
      <w:pPr>
        <w:ind w:left="2268" w:right="2238"/>
        <w:rPr>
          <w:rFonts w:ascii="Calibri" w:hAnsi="Calibri"/>
          <w:color w:val="000000"/>
        </w:rPr>
      </w:pPr>
      <w:r w:rsidRPr="00FD5CF5">
        <w:rPr>
          <w:rFonts w:ascii="Calibri" w:hAnsi="Calibri"/>
          <w:color w:val="000000"/>
        </w:rPr>
        <w:t xml:space="preserve">Abbreviations: </w:t>
      </w:r>
      <w:r w:rsidR="00292E09">
        <w:rPr>
          <w:rFonts w:ascii="Calibri" w:hAnsi="Calibri"/>
          <w:color w:val="000000"/>
        </w:rPr>
        <w:t>RE-</w:t>
      </w:r>
      <w:r w:rsidRPr="00FD5CF5">
        <w:rPr>
          <w:rFonts w:ascii="Calibri" w:hAnsi="Calibri"/>
          <w:color w:val="000000"/>
        </w:rPr>
        <w:t xml:space="preserve">ZINB, </w:t>
      </w:r>
      <w:r w:rsidR="00292E09">
        <w:rPr>
          <w:rFonts w:ascii="Calibri" w:hAnsi="Calibri"/>
          <w:color w:val="000000"/>
        </w:rPr>
        <w:t xml:space="preserve">random-effects </w:t>
      </w:r>
      <w:r w:rsidRPr="00FD5CF5">
        <w:rPr>
          <w:rFonts w:ascii="Calibri" w:hAnsi="Calibri"/>
          <w:color w:val="000000"/>
        </w:rPr>
        <w:t>zero-inflated negative binomial; IRR, incidence rate ratio; CI, confidence interval; LLIN, long-lasting insecticidal bed net; IRS, indoor residual spraying.</w:t>
      </w:r>
    </w:p>
    <w:sectPr w:rsidR="00F55473" w:rsidRPr="00FD5CF5" w:rsidSect="00F554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473"/>
    <w:rsid w:val="00082C07"/>
    <w:rsid w:val="000E26DC"/>
    <w:rsid w:val="00194314"/>
    <w:rsid w:val="00292E09"/>
    <w:rsid w:val="002B0B27"/>
    <w:rsid w:val="002B65BB"/>
    <w:rsid w:val="004A362A"/>
    <w:rsid w:val="0064701F"/>
    <w:rsid w:val="00766252"/>
    <w:rsid w:val="007B5F63"/>
    <w:rsid w:val="007F379F"/>
    <w:rsid w:val="008D0EF1"/>
    <w:rsid w:val="009B739F"/>
    <w:rsid w:val="00A137BB"/>
    <w:rsid w:val="00AA2876"/>
    <w:rsid w:val="00AD60FC"/>
    <w:rsid w:val="00D05F86"/>
    <w:rsid w:val="00E02EA9"/>
    <w:rsid w:val="00F55473"/>
    <w:rsid w:val="00FD5CF5"/>
    <w:rsid w:val="00FE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5D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473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473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8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271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Corder</dc:creator>
  <cp:lastModifiedBy>Marcelo Urbano</cp:lastModifiedBy>
  <cp:revision>2</cp:revision>
  <dcterms:created xsi:type="dcterms:W3CDTF">2019-06-22T13:08:00Z</dcterms:created>
  <dcterms:modified xsi:type="dcterms:W3CDTF">2019-06-22T13:08:00Z</dcterms:modified>
</cp:coreProperties>
</file>